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95DE1" w14:textId="77777777" w:rsidR="00770389" w:rsidRDefault="00770389" w:rsidP="00770389">
      <w:pPr>
        <w:widowControl w:val="0"/>
        <w:spacing w:line="480" w:lineRule="auto"/>
        <w:jc w:val="both"/>
        <w:rPr>
          <w:b/>
          <w:lang w:val="en-US"/>
        </w:rPr>
      </w:pPr>
    </w:p>
    <w:p w14:paraId="657F022F" w14:textId="4598B019" w:rsidR="00770389" w:rsidRPr="004673C4" w:rsidRDefault="00770389" w:rsidP="00770389">
      <w:pPr>
        <w:widowControl w:val="0"/>
        <w:spacing w:line="480" w:lineRule="auto"/>
        <w:jc w:val="both"/>
        <w:rPr>
          <w:lang w:val="en-US"/>
        </w:rPr>
      </w:pPr>
      <w:r w:rsidRPr="004673C4">
        <w:rPr>
          <w:b/>
          <w:lang w:val="en-US"/>
        </w:rPr>
        <w:t>S</w:t>
      </w:r>
      <w:r w:rsidR="008E0351">
        <w:rPr>
          <w:b/>
          <w:lang w:val="en-US"/>
        </w:rPr>
        <w:t>4</w:t>
      </w:r>
      <w:r w:rsidRPr="004673C4">
        <w:rPr>
          <w:b/>
          <w:lang w:val="en-US"/>
        </w:rPr>
        <w:t xml:space="preserve"> Table</w:t>
      </w:r>
      <w:r w:rsidR="00847573">
        <w:rPr>
          <w:b/>
          <w:lang w:val="en-US"/>
        </w:rPr>
        <w:t>.</w:t>
      </w:r>
      <w:r w:rsidRPr="004673C4">
        <w:rPr>
          <w:lang w:val="en-US"/>
        </w:rPr>
        <w:t xml:space="preserve"> Estimate comparison parameters, confidence intervals and P-values for the Multiple comparison o</w:t>
      </w:r>
      <w:r>
        <w:rPr>
          <w:lang w:val="en-US"/>
        </w:rPr>
        <w:t>n</w:t>
      </w:r>
      <w:r w:rsidRPr="004673C4">
        <w:rPr>
          <w:lang w:val="en-US"/>
        </w:rPr>
        <w:t xml:space="preserve"> means</w:t>
      </w:r>
      <w:r>
        <w:rPr>
          <w:lang w:val="en-US"/>
        </w:rPr>
        <w:t xml:space="preserve"> results</w:t>
      </w:r>
      <w:r w:rsidRPr="004673C4">
        <w:rPr>
          <w:lang w:val="en-US"/>
        </w:rPr>
        <w:t xml:space="preserve"> (Tukey’s post hoc test)</w:t>
      </w:r>
      <w:r w:rsidR="00700317">
        <w:rPr>
          <w:lang w:val="en-US"/>
        </w:rPr>
        <w:t xml:space="preserve"> when </w:t>
      </w:r>
      <w:r w:rsidR="00700317">
        <w:rPr>
          <w:color w:val="000000" w:themeColor="text1"/>
        </w:rPr>
        <w:t>including or excluding bird #3005</w:t>
      </w:r>
      <w:r w:rsidRPr="004673C4">
        <w:rPr>
          <w:lang w:val="en-US"/>
        </w:rPr>
        <w:t>.</w:t>
      </w:r>
    </w:p>
    <w:p w14:paraId="5B59E750" w14:textId="77777777" w:rsidR="00770389" w:rsidRPr="004673C4" w:rsidRDefault="00770389" w:rsidP="00770389">
      <w:pPr>
        <w:rPr>
          <w:b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2691"/>
        <w:gridCol w:w="1203"/>
        <w:gridCol w:w="72"/>
        <w:gridCol w:w="1134"/>
        <w:gridCol w:w="1134"/>
        <w:gridCol w:w="69"/>
        <w:gridCol w:w="69"/>
        <w:gridCol w:w="1127"/>
      </w:tblGrid>
      <w:tr w:rsidR="00770389" w:rsidRPr="004673C4" w14:paraId="7B92B2C2" w14:textId="77777777" w:rsidTr="007F3769">
        <w:trPr>
          <w:trHeight w:val="42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230BCC65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6ACFA7D" w14:textId="77777777" w:rsidR="00770389" w:rsidRPr="004673C4" w:rsidRDefault="00770389" w:rsidP="007F3769">
            <w:pPr>
              <w:jc w:val="center"/>
              <w:rPr>
                <w:rFonts w:ascii="Times" w:hAnsi="Times"/>
                <w:b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b/>
                <w:color w:val="000000"/>
                <w:lang w:val="en-US" w:eastAsia="fr-FR"/>
              </w:rPr>
              <w:t>Estimate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5123EF1" w14:textId="77777777" w:rsidR="00770389" w:rsidRPr="004673C4" w:rsidRDefault="00770389" w:rsidP="007F3769">
            <w:pPr>
              <w:jc w:val="center"/>
              <w:rPr>
                <w:rFonts w:ascii="Times" w:hAnsi="Times"/>
                <w:b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b/>
                <w:color w:val="000000"/>
                <w:lang w:val="en-US" w:eastAsia="fr-FR"/>
              </w:rPr>
              <w:t>IC lower</w:t>
            </w:r>
          </w:p>
        </w:tc>
        <w:tc>
          <w:tcPr>
            <w:tcW w:w="702" w:type="pct"/>
            <w:gridSpan w:val="3"/>
            <w:shd w:val="clear" w:color="auto" w:fill="auto"/>
            <w:noWrap/>
            <w:vAlign w:val="center"/>
            <w:hideMark/>
          </w:tcPr>
          <w:p w14:paraId="28055980" w14:textId="77777777" w:rsidR="00770389" w:rsidRPr="00580BCA" w:rsidRDefault="00770389" w:rsidP="007F3769">
            <w:pPr>
              <w:jc w:val="center"/>
              <w:rPr>
                <w:rFonts w:ascii="Times" w:hAnsi="Times"/>
                <w:b/>
                <w:iCs/>
                <w:color w:val="000000"/>
                <w:lang w:val="en-US" w:eastAsia="fr-FR"/>
              </w:rPr>
            </w:pPr>
            <w:r w:rsidRPr="00580BCA">
              <w:rPr>
                <w:rFonts w:ascii="Times" w:hAnsi="Times"/>
                <w:b/>
                <w:iCs/>
                <w:color w:val="000000"/>
                <w:lang w:val="en-US" w:eastAsia="fr-FR"/>
              </w:rPr>
              <w:t>IC upper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04754F2" w14:textId="77777777" w:rsidR="00770389" w:rsidRPr="004673C4" w:rsidRDefault="00770389" w:rsidP="007F3769">
            <w:pPr>
              <w:jc w:val="center"/>
              <w:rPr>
                <w:rFonts w:ascii="Times" w:hAnsi="Times"/>
                <w:b/>
                <w:i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b/>
                <w:i/>
                <w:iCs/>
                <w:color w:val="000000"/>
                <w:lang w:val="en-US" w:eastAsia="fr-FR"/>
              </w:rPr>
              <w:t>P</w:t>
            </w:r>
            <w:r w:rsidRPr="004673C4">
              <w:rPr>
                <w:rFonts w:ascii="Cambria Math" w:hAnsi="Cambria Math" w:cs="Cambria Math"/>
                <w:b/>
                <w:color w:val="000000"/>
                <w:lang w:val="en-US" w:eastAsia="fr-FR"/>
              </w:rPr>
              <w:t>‐</w:t>
            </w:r>
            <w:r w:rsidRPr="004673C4">
              <w:rPr>
                <w:rFonts w:ascii="Times" w:hAnsi="Times"/>
                <w:b/>
                <w:color w:val="000000"/>
                <w:lang w:val="en-US" w:eastAsia="fr-FR"/>
              </w:rPr>
              <w:t>value</w:t>
            </w:r>
          </w:p>
        </w:tc>
      </w:tr>
      <w:tr w:rsidR="00770389" w:rsidRPr="004673C4" w14:paraId="75B6FE0C" w14:textId="77777777" w:rsidTr="007F3769">
        <w:trPr>
          <w:trHeight w:val="40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</w:tcPr>
          <w:p w14:paraId="45E0BD94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Number of dives per day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</w:tcPr>
          <w:p w14:paraId="59D5AF68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</w:p>
        </w:tc>
      </w:tr>
      <w:tr w:rsidR="00770389" w:rsidRPr="004673C4" w14:paraId="1632EDF1" w14:textId="77777777" w:rsidTr="007F3769">
        <w:trPr>
          <w:trHeight w:val="40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083D0754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284EC376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0AD4434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35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421E83E3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41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27B68531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30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2020679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7CBB408C" w14:textId="77777777" w:rsidTr="007F3769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3ADEE11C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136ECF9C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D1F3E62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09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52A8FD9B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14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38161281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04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41D0A79E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66466B5" w14:textId="77777777" w:rsidTr="007F3769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36A82722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6BF208F5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F4E9564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26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44C5F6DE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21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799C7ECF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32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03B9B514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2A65AC8B" w14:textId="77777777" w:rsidTr="007F3769">
        <w:trPr>
          <w:trHeight w:val="40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54C4E832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210CBA15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04B6B09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15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6855DC9C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2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40FD2A2F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10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4B482950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103A46FE" w14:textId="77777777" w:rsidTr="007F3769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1999191B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2164D4A9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43F258C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10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759030A4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06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37A6FA0A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15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1BD3323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6F43DD32" w14:textId="77777777" w:rsidTr="007F3769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26C23E0A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04D2CF37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66432B2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26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6CF9959A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21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3DED24F7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31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4DAFE07C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1B2D54A3" w14:textId="77777777" w:rsidTr="007F3769">
        <w:trPr>
          <w:trHeight w:val="40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1989B370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Trip duration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52B5954C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</w:p>
        </w:tc>
      </w:tr>
      <w:tr w:rsidR="00770389" w:rsidRPr="004673C4" w14:paraId="53953D1D" w14:textId="77777777" w:rsidTr="007F3769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3514A464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3F36C7D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C95E14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0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F07A51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6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0917C9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31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865C722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6980A480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1F56729B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2775B74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7FC655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C9235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4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5D5477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8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727E11E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  <w:tr w:rsidR="00770389" w:rsidRPr="004673C4" w14:paraId="2C152A76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0733B286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55460FF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119F7D1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44FD52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5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DB6F7F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81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7F52F1DA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7EC6643A" w14:textId="77777777" w:rsidTr="007F3769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430ACADB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015132C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38D29C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0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988398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7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144E3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4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2809106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10ED2D6B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1C00031A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4783C400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25031FC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1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E5C3DF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5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98018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7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280594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  <w:tr w:rsidR="00770389" w:rsidRPr="004673C4" w14:paraId="37B116E6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75F41FB0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1708E29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60A920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E9146A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5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4F3C6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81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8CDBBF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48801399" w14:textId="77777777" w:rsidTr="007F3769">
        <w:trPr>
          <w:trHeight w:val="32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1FC84E6C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Time spent encountering PE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6275490B" w14:textId="77777777" w:rsidR="00770389" w:rsidRPr="004673C4" w:rsidRDefault="00770389" w:rsidP="007F3769">
            <w:pPr>
              <w:jc w:val="center"/>
              <w:rPr>
                <w:lang w:val="en-US" w:eastAsia="fr-FR"/>
              </w:rPr>
            </w:pPr>
          </w:p>
        </w:tc>
      </w:tr>
      <w:tr w:rsidR="00770389" w:rsidRPr="004673C4" w14:paraId="528CC4C1" w14:textId="77777777" w:rsidTr="007F3769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747C9DEF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BC3D35B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2903BE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255D6E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22C75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09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7B4649D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0F3996B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7D650ABC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2859BA5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54E991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2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54AA8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3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1ED15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26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351B75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2A6106E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1C51474F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5296655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047BEE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1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B739B6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2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D1E99EF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1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2A04510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2F9AC5B8" w14:textId="77777777" w:rsidTr="007F3769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37D101FC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845F8F6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F6CF31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B6D7FA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E88801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41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25A7C0C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40F4BFD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5F9FE541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42ADE69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BA315E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1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8CC5EA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1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919147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C7F208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2D52159A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59E2C8D4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C3F5563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4BBB82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1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0941C9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2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1A7D3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1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C427A1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32840F0" w14:textId="77777777" w:rsidTr="007F3769">
        <w:trPr>
          <w:trHeight w:val="32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41138199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Body mass changes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245F9D74" w14:textId="77777777" w:rsidR="00770389" w:rsidRPr="004673C4" w:rsidRDefault="00770389" w:rsidP="007F3769">
            <w:pPr>
              <w:jc w:val="center"/>
              <w:rPr>
                <w:lang w:val="en-US" w:eastAsia="fr-FR"/>
              </w:rPr>
            </w:pPr>
          </w:p>
        </w:tc>
      </w:tr>
      <w:tr w:rsidR="00770389" w:rsidRPr="004673C4" w14:paraId="579B1794" w14:textId="77777777" w:rsidTr="007F3769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3A4FE9D7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26CAAEDB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8A2D88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6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5AA6F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7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C504D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2.6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B585AA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5</w:t>
            </w:r>
          </w:p>
        </w:tc>
      </w:tr>
      <w:tr w:rsidR="00770389" w:rsidRPr="004673C4" w14:paraId="1334CEE0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73E47136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DD82CC4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093A105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391380A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4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1FA31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27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9C0597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DB530B9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6BF11408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A9A5AA3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2E93F01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6D6F4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2.1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52CBF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4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C68709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  <w:tr w:rsidR="00770389" w:rsidRPr="004673C4" w14:paraId="30D446C5" w14:textId="77777777" w:rsidTr="007F3769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7B1ADC14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079F84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236B64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7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7FC812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7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CF2FB8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2.68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0A90FE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42FB8AA2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5AABC756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B0B0AEF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1AF1A6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4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5941E3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4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E57B3B7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37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596530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  <w:tr w:rsidR="00770389" w:rsidRPr="004673C4" w14:paraId="5DE4CDA1" w14:textId="77777777" w:rsidTr="007F3769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47023BF2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BC29D9D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4255CB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2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8619ED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2.1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1640F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38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4C8294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1</w:t>
            </w:r>
          </w:p>
        </w:tc>
      </w:tr>
    </w:tbl>
    <w:p w14:paraId="585F9C7E" w14:textId="77777777" w:rsidR="00770389" w:rsidRPr="004673C4" w:rsidRDefault="00770389">
      <w:pPr>
        <w:rPr>
          <w:b/>
          <w:lang w:val="en-US"/>
        </w:rPr>
      </w:pPr>
    </w:p>
    <w:sectPr w:rsidR="00770389" w:rsidRPr="004673C4" w:rsidSect="00EC07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D6"/>
    <w:rsid w:val="00035214"/>
    <w:rsid w:val="00072770"/>
    <w:rsid w:val="000B12BE"/>
    <w:rsid w:val="000B4BAA"/>
    <w:rsid w:val="001042FF"/>
    <w:rsid w:val="001479B9"/>
    <w:rsid w:val="00283D7E"/>
    <w:rsid w:val="002918F4"/>
    <w:rsid w:val="002B7629"/>
    <w:rsid w:val="002D4AED"/>
    <w:rsid w:val="002D5A71"/>
    <w:rsid w:val="002D7BB2"/>
    <w:rsid w:val="00315ABE"/>
    <w:rsid w:val="003168BA"/>
    <w:rsid w:val="003443E9"/>
    <w:rsid w:val="003830DC"/>
    <w:rsid w:val="003C1FF3"/>
    <w:rsid w:val="003E3248"/>
    <w:rsid w:val="004673C4"/>
    <w:rsid w:val="0046777F"/>
    <w:rsid w:val="00481934"/>
    <w:rsid w:val="004C75F8"/>
    <w:rsid w:val="00580BCA"/>
    <w:rsid w:val="005A00DE"/>
    <w:rsid w:val="005A61A8"/>
    <w:rsid w:val="005C3ADA"/>
    <w:rsid w:val="006772A6"/>
    <w:rsid w:val="006A19B1"/>
    <w:rsid w:val="006B43EB"/>
    <w:rsid w:val="00700317"/>
    <w:rsid w:val="00712B8C"/>
    <w:rsid w:val="007472FA"/>
    <w:rsid w:val="00770389"/>
    <w:rsid w:val="00790D5C"/>
    <w:rsid w:val="00790E38"/>
    <w:rsid w:val="007F3769"/>
    <w:rsid w:val="008154FD"/>
    <w:rsid w:val="00840049"/>
    <w:rsid w:val="00847573"/>
    <w:rsid w:val="008876AF"/>
    <w:rsid w:val="00892488"/>
    <w:rsid w:val="008C0281"/>
    <w:rsid w:val="008E0351"/>
    <w:rsid w:val="008E1A31"/>
    <w:rsid w:val="008F79DD"/>
    <w:rsid w:val="00901139"/>
    <w:rsid w:val="00950AD0"/>
    <w:rsid w:val="00955056"/>
    <w:rsid w:val="00973C26"/>
    <w:rsid w:val="009D4DCD"/>
    <w:rsid w:val="00A67801"/>
    <w:rsid w:val="00A847BF"/>
    <w:rsid w:val="00A852B2"/>
    <w:rsid w:val="00C278F3"/>
    <w:rsid w:val="00C90877"/>
    <w:rsid w:val="00CF212C"/>
    <w:rsid w:val="00D43A65"/>
    <w:rsid w:val="00DB008B"/>
    <w:rsid w:val="00DF052B"/>
    <w:rsid w:val="00E61DE1"/>
    <w:rsid w:val="00EB2A99"/>
    <w:rsid w:val="00EC070D"/>
    <w:rsid w:val="00F645D4"/>
    <w:rsid w:val="00FA76EE"/>
    <w:rsid w:val="00FC6BE3"/>
    <w:rsid w:val="00FE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4E5F"/>
  <w15:chartTrackingRefBased/>
  <w15:docId w15:val="{070A979E-034A-6449-8ADB-A6BCC4D3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D6"/>
    <w:rPr>
      <w:rFonts w:eastAsia="MS Mincho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5A71"/>
    <w:pPr>
      <w:keepNext/>
      <w:keepLines/>
      <w:spacing w:before="24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5A71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A71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D5A71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B7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6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6AF"/>
    <w:rPr>
      <w:rFonts w:eastAsia="MS Mincho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8E1A31"/>
    <w:rPr>
      <w:rFonts w:eastAsia="MS Mincho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5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14"/>
    <w:rPr>
      <w:rFonts w:eastAsia="MS Mincho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14"/>
    <w:rPr>
      <w:rFonts w:eastAsia="MS Mincho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Barreau</dc:creator>
  <cp:keywords/>
  <dc:description/>
  <cp:lastModifiedBy>chn off31</cp:lastModifiedBy>
  <cp:revision>27</cp:revision>
  <dcterms:created xsi:type="dcterms:W3CDTF">2020-10-05T14:03:00Z</dcterms:created>
  <dcterms:modified xsi:type="dcterms:W3CDTF">2021-07-03T02:25:00Z</dcterms:modified>
</cp:coreProperties>
</file>